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33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427"/>
        <w:gridCol w:w="1967"/>
        <w:gridCol w:w="1122"/>
        <w:gridCol w:w="1061"/>
        <w:gridCol w:w="1160"/>
        <w:gridCol w:w="1663"/>
        <w:gridCol w:w="1343"/>
        <w:gridCol w:w="1522"/>
        <w:gridCol w:w="1668"/>
      </w:tblGrid>
      <w:tr w:rsidR="00DE3238" w:rsidRPr="00BF6193" w:rsidTr="00B567B5">
        <w:trPr>
          <w:trHeight w:val="483"/>
          <w:tblHeader/>
          <w:jc w:val="center"/>
        </w:trPr>
        <w:tc>
          <w:tcPr>
            <w:tcW w:w="1427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BF619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ite Number</w:t>
            </w:r>
          </w:p>
        </w:tc>
        <w:tc>
          <w:tcPr>
            <w:tcW w:w="1967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ite Name</w:t>
            </w:r>
          </w:p>
        </w:tc>
        <w:tc>
          <w:tcPr>
            <w:tcW w:w="1122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ate Sampled</w:t>
            </w:r>
          </w:p>
        </w:tc>
        <w:tc>
          <w:tcPr>
            <w:tcW w:w="1061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663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rapped/Timed</w:t>
            </w:r>
          </w:p>
        </w:tc>
        <w:tc>
          <w:tcPr>
            <w:tcW w:w="1343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entic/Lotic</w:t>
            </w:r>
          </w:p>
        </w:tc>
        <w:tc>
          <w:tcPr>
            <w:tcW w:w="1522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rayfish Species Present</w:t>
            </w:r>
          </w:p>
        </w:tc>
        <w:tc>
          <w:tcPr>
            <w:tcW w:w="1668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storic Species Record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967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River Upper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6/2016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0.8731</w:t>
            </w:r>
          </w:p>
        </w:tc>
        <w:tc>
          <w:tcPr>
            <w:tcW w:w="1160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0.8351</w:t>
            </w:r>
          </w:p>
        </w:tc>
        <w:tc>
          <w:tcPr>
            <w:tcW w:w="1663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ulfur Creek Reservoi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6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147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0.823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River State Par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6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2606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0.9375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River at Larson Hous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6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39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015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oodruff Narrows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7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5042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021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oodruff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7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469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303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irch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7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5072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3074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oodruff Reservoi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7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465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320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Lake South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8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8464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338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ver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8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96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534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Fish Haven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8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0400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428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Lake North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9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119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298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North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9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391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492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ontpelier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9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34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176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River Georgetown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0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477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405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mith's For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0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377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0.862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Raymond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0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2768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022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alt For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0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399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015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wift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1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7258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0.9023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ncup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1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978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168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cCoy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1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1805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1245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Polecat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2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11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0.688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uffalo For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2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8581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0.273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wer Slide Lak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2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637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0.525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Upper Snake Riv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3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300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0.775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Greys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3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073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0.837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eton Riv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5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752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2052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onant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5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00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149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arm Riv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5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2050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251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ig Spring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6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49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255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wer Henry's For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6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069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510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wer Teton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6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934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609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Roberts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7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7216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2.0857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Twin Bridges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7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67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768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Falls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7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4416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3785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urns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7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60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467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Ririe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8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5761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7347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lackfoot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8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044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911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Pebble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8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734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2.025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Portneuf River Lava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9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643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2.006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River below Alexand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9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936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7197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River Oneida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9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264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752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River Thatch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0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4082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7330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River Preston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0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097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916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ub Riv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0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1404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628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Deep Creek Reservoi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0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21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2.169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Portneuf River Crane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0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724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2.2089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Portneuf River Pocatello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0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2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2.405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Knox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1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062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2.657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tone Reservoi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1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07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2.691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ublett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1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3242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3.0482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assacre Roc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2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684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2.981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Register Roc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2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6529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3.0172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Raft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2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95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3.683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assia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3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2761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3.5152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Rock Spring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3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723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376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Goose Creek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4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1841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3.931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lastRenderedPageBreak/>
              <w:t>6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r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4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155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3.998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assia Creek 2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4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2410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3.571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Rock Creek Upp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5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324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273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Rock Creek Low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5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665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5030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Dierkes Lak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5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94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391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hoshone Falls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5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96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398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Murtaugh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6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499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152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, P. gambeli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Vineyard Lake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6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905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3443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Burley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6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5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3.793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gan Riv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7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743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7593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ittle Bear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7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51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766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utler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7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786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9560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r River Cach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7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80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909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ox Elder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8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4991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9835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eber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8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114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767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st Creek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8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186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382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Hyrum Reservoi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8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62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853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ellsville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8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629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9294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eber River Coalvill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10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0.91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406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Kimball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10/201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0.7284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536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aver Creek Kamas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10/20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0.630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1.186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alad River Gorge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629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9029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ittle Wood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04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153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at Sidewinder Rapids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659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9069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illingsley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34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890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and Spring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727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8352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Niagara Spring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66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674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ox Canyon Springs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4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7075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8103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lastRenderedPageBreak/>
              <w:t>10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almon Falls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4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695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855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Thousand Springs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4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7426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8484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almon Falls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5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4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949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Upper Salmon Falls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5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2092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7307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edar Creek Reservoi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5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20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898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near Glenns Ferry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6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9341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3219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runeau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7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65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701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lover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8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4434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3694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East Fork Jarbidge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8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031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367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runeau Dunes Lake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8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954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6964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runeau River near Bruneau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8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8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818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eadow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9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906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678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Owyhee River near Wild Hors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9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726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895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ilson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0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6706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337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heep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0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20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743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ild Horse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0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1.6670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8017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est Shoofly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1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748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230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Rattlesnake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2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211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561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ittle Camas Reservoi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2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347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390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Anderson Ranch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2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3992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413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outh Fork Boise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3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60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079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oldier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3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4870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8284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oonstone, Magic Reservoi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3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335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432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Indian Creek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386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0139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. virili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ores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664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978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amas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287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4.8020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ucky Pea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5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525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064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lastRenderedPageBreak/>
              <w:t>134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Jordan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6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015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7307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oulder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6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24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780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hree Forks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7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47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1707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ow Lak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7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095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331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Antelope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7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9084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236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rooked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7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04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735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Owyhee River near Rome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7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36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6219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urrent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8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7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720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Jump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8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4799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9227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North Fork Owyhee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18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91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981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ully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2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025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455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Owyhee River at Snively Hot Springs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3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730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203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North Fork Malheur Riv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4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972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194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oise River South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5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63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244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oise River North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5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6619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281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uccor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5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453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119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Owyhee Lake/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5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6232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237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Cottonwood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5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74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673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arm Springs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6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6032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241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iddle Fork Malheur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6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735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303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Pine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6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782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579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ilvies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6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59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9.048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outh Fork Malheur Riv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6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4080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283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awtooth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7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84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9.308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eulah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7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9114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152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alheur River East of Juntura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7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78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022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Upper Silvies Riv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7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1968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9.180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ilver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7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70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9.637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lastRenderedPageBreak/>
              <w:t>20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Emmigrant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7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8680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9.4155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Double O Springs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8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28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9.319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Donner Und Blitzen Riv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8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00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8680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Donner Und Blitzen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8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635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764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East Canal, Page Springs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9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8093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8687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Krumbo Reservoi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9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95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806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ilver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9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2799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9.2483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Golden Canal at Barnyard Springs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29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27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9.310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alheur Reservoi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0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3607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6828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Willow Creek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0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285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550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ummit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0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1275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578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ittle Malheur Riv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0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23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8.248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Payette River near Crouch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1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1135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970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Malheur River near Harp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1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85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7.608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near Nyssa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1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8761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984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near Ontario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7/31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4.049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974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Payette River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1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8962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6270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Payette River near Montou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1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93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336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Swan Falls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2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2460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3806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well Lak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2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56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660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Snake River Marsing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2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5480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8012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oise River near Caldwell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2/201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3.688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6.686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rappe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leniusculu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E3238" w:rsidRPr="00BF6193" w:rsidTr="00B567B5">
        <w:trPr>
          <w:trHeight w:val="290"/>
          <w:jc w:val="center"/>
        </w:trPr>
        <w:tc>
          <w:tcPr>
            <w:tcW w:w="1427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bCs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967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Big Jacks Creek</w:t>
            </w:r>
          </w:p>
        </w:tc>
        <w:tc>
          <w:tcPr>
            <w:tcW w:w="1122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8/3/2017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42.5940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-115.9927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Timed</w:t>
            </w:r>
          </w:p>
        </w:tc>
        <w:tc>
          <w:tcPr>
            <w:tcW w:w="1343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1522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1668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E3238" w:rsidRPr="00BF6193" w:rsidRDefault="00DE3238" w:rsidP="00B567B5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F619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</w:tr>
    </w:tbl>
    <w:p w:rsidR="00DE3238" w:rsidRDefault="00DE3238" w:rsidP="00DE3238">
      <w:pPr>
        <w:contextualSpacing/>
      </w:pPr>
    </w:p>
    <w:p w:rsidR="00696165" w:rsidRDefault="00F06A33"/>
    <w:sectPr w:rsidR="00696165" w:rsidSect="00DE32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238"/>
    <w:rsid w:val="00325815"/>
    <w:rsid w:val="00BE16EF"/>
    <w:rsid w:val="00DE3238"/>
    <w:rsid w:val="00F0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66A7C1-322B-4F1A-87F3-1EAF26CC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238"/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238"/>
    <w:pPr>
      <w:keepNext/>
      <w:keepLines/>
      <w:spacing w:before="240" w:after="0"/>
      <w:jc w:val="center"/>
      <w:outlineLvl w:val="0"/>
    </w:pPr>
    <w:rPr>
      <w:rFonts w:eastAsia="Times New Roman"/>
      <w:b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238"/>
    <w:pPr>
      <w:keepNext/>
      <w:keepLines/>
      <w:spacing w:before="40" w:after="0"/>
      <w:jc w:val="center"/>
      <w:outlineLvl w:val="1"/>
    </w:pPr>
    <w:rPr>
      <w:rFonts w:eastAsia="Times New Roman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E3238"/>
    <w:pPr>
      <w:keepNext/>
      <w:keepLines/>
      <w:spacing w:before="40" w:after="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3238"/>
    <w:pPr>
      <w:keepNext/>
      <w:keepLines/>
      <w:spacing w:before="40" w:after="0"/>
      <w:outlineLvl w:val="3"/>
    </w:pPr>
    <w:rPr>
      <w:rFonts w:eastAsia="Times New Roman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238"/>
    <w:rPr>
      <w:rFonts w:ascii="Times New Roman" w:eastAsia="Times New Roman" w:hAnsi="Times New Roman" w:cs="Times New Roman"/>
      <w:b/>
      <w:color w:val="00000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3238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3238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3238"/>
    <w:rPr>
      <w:rFonts w:ascii="Times New Roman" w:eastAsia="Times New Roman" w:hAnsi="Times New Roman" w:cs="Times New Roman"/>
      <w:iCs/>
      <w:sz w:val="24"/>
    </w:rPr>
  </w:style>
  <w:style w:type="character" w:styleId="Hyperlink">
    <w:name w:val="Hyperlink"/>
    <w:uiPriority w:val="99"/>
    <w:unhideWhenUsed/>
    <w:rsid w:val="00DE3238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DE3238"/>
    <w:pPr>
      <w:tabs>
        <w:tab w:val="right" w:leader="dot" w:pos="9350"/>
      </w:tabs>
      <w:spacing w:after="100"/>
      <w:jc w:val="center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238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238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E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238"/>
    <w:rPr>
      <w:rFonts w:ascii="Times New Roman" w:eastAsia="Calibri" w:hAnsi="Times New Roman" w:cs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E323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E3238"/>
    <w:pPr>
      <w:spacing w:after="100"/>
      <w:ind w:left="480"/>
    </w:pPr>
  </w:style>
  <w:style w:type="character" w:styleId="SubtleEmphasis">
    <w:name w:val="Subtle Emphasis"/>
    <w:uiPriority w:val="19"/>
    <w:qFormat/>
    <w:rsid w:val="00DE3238"/>
    <w:rPr>
      <w:rFonts w:ascii="Times New Roman" w:eastAsia="Times New Roman" w:hAnsi="Times New Roman" w:cs="Times New Roman"/>
      <w:i w:val="0"/>
      <w:iCs/>
      <w:color w:val="auto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E3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238"/>
    <w:rPr>
      <w:rFonts w:ascii="Times New Roman" w:eastAsia="Calibri" w:hAnsi="Times New Roman" w:cs="Times New Roman"/>
      <w:sz w:val="20"/>
      <w:szCs w:val="20"/>
    </w:rPr>
  </w:style>
  <w:style w:type="table" w:styleId="PlainTable2">
    <w:name w:val="Plain Table 2"/>
    <w:basedOn w:val="TableNormal"/>
    <w:uiPriority w:val="42"/>
    <w:rsid w:val="00DE323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DE3238"/>
    <w:pPr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323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DE3238"/>
    <w:rPr>
      <w:vertAlign w:val="superscript"/>
    </w:rPr>
  </w:style>
  <w:style w:type="paragraph" w:styleId="NoSpacing">
    <w:name w:val="No Spacing"/>
    <w:uiPriority w:val="1"/>
    <w:qFormat/>
    <w:rsid w:val="00DE3238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E3238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E3238"/>
  </w:style>
  <w:style w:type="character" w:styleId="CommentReference">
    <w:name w:val="annotation reference"/>
    <w:uiPriority w:val="99"/>
    <w:semiHidden/>
    <w:unhideWhenUsed/>
    <w:rsid w:val="00DE323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238"/>
    <w:rPr>
      <w:rFonts w:ascii="Times New Roman" w:eastAsia="Calibri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E323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E32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3238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E323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21</Words>
  <Characters>10385</Characters>
  <Application>Microsoft Office Word</Application>
  <DocSecurity>0</DocSecurity>
  <Lines>86</Lines>
  <Paragraphs>24</Paragraphs>
  <ScaleCrop>false</ScaleCrop>
  <Company/>
  <LinksUpToDate>false</LinksUpToDate>
  <CharactersWithSpaces>1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y, Rachel Mae</dc:creator>
  <cp:keywords/>
  <dc:description/>
  <cp:lastModifiedBy>Egly, Rachel Mae</cp:lastModifiedBy>
  <cp:revision>2</cp:revision>
  <dcterms:created xsi:type="dcterms:W3CDTF">2018-05-16T19:04:00Z</dcterms:created>
  <dcterms:modified xsi:type="dcterms:W3CDTF">2018-05-16T19:31:00Z</dcterms:modified>
</cp:coreProperties>
</file>